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2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Results of the RM-ANOVAs examining the effect of the age of the seagrass blades on the number of bite marks during the induction phase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Blade age = within-subject measure (three levels: young, intermediate, and old). Data for each seagrass species were analysed separately. Tests considered: (a) the different grazer species (between-subject factor, three levels; two-way RM-ANOVAs) and (b) each grazer species separately (one-way RM-ANOVAs). (c) Paired t tests (or Wilcoxon signed-rank tests when data did not meet normality*) used as post-hoc tests when a significant Age effect was detected.</w:t>
      </w:r>
    </w:p>
    <w:tbl>
      <w:tblPr>
        <w:tblW w:w="9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779"/>
        <w:gridCol w:w="1412"/>
        <w:gridCol w:w="756"/>
        <w:gridCol w:w="702"/>
        <w:gridCol w:w="602"/>
        <w:gridCol w:w="602"/>
        <w:gridCol w:w="1107"/>
      </w:tblGrid>
      <w:tr>
        <w:trPr>
          <w:trHeight w:val="28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M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SS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p-level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(a) two-way RM-ANOVAs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00004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e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 x Graze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.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(Ag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6.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5.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e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7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 x Graze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5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(Age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4.0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(b) one-way RM-ANOVAs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truncata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.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60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 xml:space="preserve"> I. chelip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G. insensibilis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6.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S. hectica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I. chelipes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7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G. Insensibilis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Times New Roman" w:cs="Arial" w:ascii="Arial" w:hAnsi="Arial"/>
          <w:iCs/>
          <w:color w:val="000000"/>
          <w:sz w:val="18"/>
          <w:szCs w:val="18"/>
          <w:lang w:val="en-GB"/>
        </w:rPr>
        <w:t xml:space="preserve">* </w:t>
      </w:r>
      <w:r>
        <w:rPr>
          <w:rFonts w:cs="Times New Roman" w:ascii="Times New Roman" w:hAnsi="Times New Roman"/>
          <w:sz w:val="20"/>
          <w:szCs w:val="20"/>
          <w:lang w:val="en-GB"/>
        </w:rPr>
        <w:t>Data that do not meet sphericity for which corrected degrees of freedom from Greenhouse–Geisser adjustment were us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5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742"/>
        <w:gridCol w:w="662"/>
        <w:gridCol w:w="589"/>
        <w:gridCol w:w="978"/>
      </w:tblGrid>
      <w:tr>
        <w:trPr>
          <w:trHeight w:val="280" w:hRule="atLeast"/>
        </w:trPr>
        <w:tc>
          <w:tcPr>
            <w:tcW w:w="2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(c) one-way RM-ANOVA post hoc comparison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p-level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 xml:space="preserve">Z. noltei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I. chelipe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921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Y-O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I-O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G. Insensibili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1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O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I-O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7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S. hectica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O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I-O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I. chelipe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I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O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I-O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42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 xml:space="preserve"> G. Insensibili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I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42</w:t>
            </w:r>
          </w:p>
        </w:tc>
      </w:tr>
      <w:tr>
        <w:trPr>
          <w:trHeight w:val="280" w:hRule="atLeast"/>
        </w:trPr>
        <w:tc>
          <w:tcPr>
            <w:tcW w:w="2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Y-O*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2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I-O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6.9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1:20:00Z</dcterms:created>
  <dc:creator>Bego Martínez</dc:creator>
  <dc:description/>
  <cp:keywords/>
  <dc:language>en-US</dc:language>
  <cp:lastModifiedBy>Bego Martínez</cp:lastModifiedBy>
  <dcterms:modified xsi:type="dcterms:W3CDTF">2015-06-30T11:20:00Z</dcterms:modified>
  <cp:revision>2</cp:revision>
  <dc:subject/>
  <dc:title/>
</cp:coreProperties>
</file>